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0"/>
        <w:gridCol w:w="1040"/>
        <w:gridCol w:w="820"/>
      </w:tblGrid>
      <w:tr w:rsidR="005623FB" w:rsidRPr="00EA4B1D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3FB" w:rsidRPr="006B56AB" w:rsidRDefault="00145A9A" w:rsidP="00EA4B1D">
            <w:pPr>
              <w:shd w:val="clear" w:color="auto" w:fill="FCFDFE"/>
              <w:spacing w:after="150" w:line="240" w:lineRule="auto"/>
              <w:outlineLvl w:val="2"/>
              <w:rPr>
                <w:rFonts w:ascii="Times New Roman" w:eastAsia="Times New Roman" w:hAnsi="Times New Roman" w:cs="Times New Roman"/>
                <w:color w:val="222222"/>
                <w:spacing w:val="2"/>
                <w:sz w:val="27"/>
                <w:szCs w:val="27"/>
                <w:lang w:val="en-US" w:eastAsia="fr-FR"/>
              </w:rPr>
            </w:pPr>
            <w:r w:rsidRPr="00145A9A">
              <w:rPr>
                <w:rFonts w:ascii="Calibri" w:eastAsia="Times New Roman" w:hAnsi="Calibri" w:cs="Calibri"/>
                <w:color w:val="000000"/>
                <w:lang w:val="en-US" w:eastAsia="fr-FR"/>
              </w:rPr>
              <w:t>Supplementary </w:t>
            </w:r>
            <w:r w:rsidR="005623FB"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able </w:t>
            </w:r>
            <w:r w:rsidR="00EA4B1D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  <w:bookmarkStart w:id="0" w:name="_GoBack"/>
            <w:bookmarkEnd w:id="0"/>
            <w:r w:rsidR="005623FB"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. Main primary diagnosis of childhood cancer survivors by chapters of ICD-10</w:t>
            </w:r>
            <w:r w:rsidR="006B56AB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I Certain infectious and parasitic disea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3FB" w:rsidRPr="005623FB" w:rsidRDefault="005623FB" w:rsidP="00562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3FB" w:rsidRPr="005623FB" w:rsidRDefault="005623FB" w:rsidP="005623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Infectious gastroenteritis and colitis, unspecifi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6.7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rysipela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2.6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nogenit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venere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)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wart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.6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ronic viral hepatitis B without delta-ag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9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Sepsis due to Staphylococcus aure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6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epsis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rganis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6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Sepsis due to other Gram-negative organis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2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hron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iral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epatiti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8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and unspecified infectious disea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8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8.7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hapt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I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Neoplasms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ncounter for antineoplastic chemotherapy and immunothera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2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2.3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ncounter for antineoplastic radiation therap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5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5.6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ersonal history of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malig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neoplasms of organs and syste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6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ncount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or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fterca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0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E07EF8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7EF8">
              <w:rPr>
                <w:rFonts w:ascii="Calibri" w:eastAsia="Times New Roman" w:hAnsi="Calibri" w:cs="Calibri"/>
                <w:color w:val="000000"/>
                <w:lang w:val="en-US" w:eastAsia="fr-FR"/>
              </w:rPr>
              <w:t>Encounter for follow-up examination after completed treatment for malignant neopla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3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E07EF8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07EF8">
              <w:rPr>
                <w:rFonts w:ascii="Calibri" w:eastAsia="Times New Roman" w:hAnsi="Calibri" w:cs="Calibri"/>
                <w:color w:val="000000"/>
                <w:lang w:val="en-US" w:eastAsia="fr-FR"/>
              </w:rPr>
              <w:t>Personal history of other malignant neoplasms of lymphoid, hematopoietic and related tissu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8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Personal history of malignant neoplasm of urinary tra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4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Malignant neoplasm of thyroid g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0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Benign neoplasm of thyroid g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0.9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1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1.60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hapter III Diseases of the blood and blood-forming organs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rug-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induc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plast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nem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7.3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Anemia in other chronic diseases classified elsewh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.4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Iron deficiency anemia secondary to blood loss (chronic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3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nemia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neoplast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4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Iron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eficienc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nemia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0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pecifi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nemia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0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 xml:space="preserve">Acute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osthemorrhag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nem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2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Immunodeficienc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2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econdar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thrombocytopen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2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9.66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IV Endocrine, nutritional and metabolic disea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ypopituitaris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8.4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ostprocedur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ypopituitaris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9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Nontox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multinodula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goi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7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ype 1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abete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mellitu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withou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omplica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2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ype 2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abete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mellitu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withou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omplica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1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Nontox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ingle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thyroi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odu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8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besity due to excess calo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4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Morbid (severe) obesity due to excess calo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3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rug-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induc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ypopituitaris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8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0.84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hapter V Mental and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behaviour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disorder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lcoho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relat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sord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1.0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djustmen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sord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3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lcoho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ependenc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6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ajor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depressv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disor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single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ps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sev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w/o psych featur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0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norexia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nervos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6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mental disorders due to known physiological condi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6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Generaliz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nxiet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sord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3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Major depressive disorder, single episode, unspecifi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3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nxiet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sord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0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5.00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VI Diseases of the nervous syste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arp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unnel syndr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.7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Local-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re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focal)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sympt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pilepsy w complex partial seiz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.1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pileps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4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past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emipleg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1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Generalized idiopathic epilepsy and epileptic syndrom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8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erve root and plexus compressions in diseases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lass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lswh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3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419"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s-419" w:eastAsia="fr-FR"/>
              </w:rPr>
              <w:t>Paraplegia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s-419" w:eastAsia="fr-FR"/>
              </w:rPr>
              <w:t xml:space="preserve"> (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s-419" w:eastAsia="fr-FR"/>
              </w:rPr>
              <w:t>paraparesi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s-419" w:eastAsia="fr-FR"/>
              </w:rPr>
              <w:t xml:space="preserve">) and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s-419" w:eastAsia="fr-FR"/>
              </w:rPr>
              <w:t>quadriplegia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s-419" w:eastAsia="fr-FR"/>
              </w:rPr>
              <w:t xml:space="preserve"> (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s-419" w:eastAsia="fr-FR"/>
              </w:rPr>
              <w:t>quadriparesi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s-419" w:eastAsia="fr-FR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9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luster headaches and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trigeminal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autonm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ephalgia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T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3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ultiple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cleros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2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7.78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VII Diseases of the eye and adnex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fantile and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juvenile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atarac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.7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nophthalmo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.2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tosis of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yeli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7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sorder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glob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4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atarac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9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pecifi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atarac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9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xotrop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0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sorder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rbi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0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sotrop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4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9.39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VIII Diseases of the ear and mastoid proce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holesteatoma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middle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a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1.9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hron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erou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iti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ed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1.0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ensorineur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earing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los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bilater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.2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eripher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vertig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.3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udden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idiopath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earing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lo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.3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ensorineur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earing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los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4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ther chronic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nonsuppurative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otitis med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6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perforations of tympanic membra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6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Benign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aroxysmal vertig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7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7.61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IX Diseases of the circulatory syste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ear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ransplant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tat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8.1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ncounter for adjustment and management of V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1.2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Hear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5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lat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ardiomyopath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7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Asymptomatic varicose veins of lower extremit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5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Lef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ventricula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0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Atherosclerotic heart disease of native coronary arte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9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table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ng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8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erebr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infarction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6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8.26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X Diseases of the respiratory syste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cute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respirator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.8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hron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respirator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failu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.4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Pneumonitis due to inhalation of food and vomi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3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bacteri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neumon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3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eviat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asal sept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4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neumonia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rganis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4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Pleural effusion, not elsewhere classifi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3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cute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bronchiti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0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Bronchopneumonia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rganis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5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8.24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XI Diseases of the digestive syste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Embedded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teeth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.5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olyp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col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1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and unspecified intestinal obstru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4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gastrit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9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iverticular disease of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lg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in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w/o perforation or absc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5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ental ca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0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alculus of gallbladder without cholecyst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9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testinal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dhesion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w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bs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ostprocedur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) (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ostinfecti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9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Unilateral inguinal hernia, without obstruction or gangre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9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5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1.42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XII Diseases of the skin and subcutaneous tiss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Pilonidal cyst and sinus with absc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.9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Scar conditions and fibrosis of sk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.6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utaneous abscess, furuncle and carbuncle of li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.1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utaneous abscess, furuncle and carbuncle of 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.1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ellulitis and acute lymphangitis of finger and to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.6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Ingrowing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nai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8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Pilonidal cyst and sinus without absc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6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piderm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ys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3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local infections of the skin and subcutaneous tiss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5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5.11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XIII Diseases of the musculoskeletal system and connective tiss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Low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ack p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3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hor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thrclm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&amp;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lumbosac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intvr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disc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disor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w radiculopath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9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allux valgus (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cquir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2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Disorder of continuity of b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84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orsalg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2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specified disorders of musc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1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Unilateral primary osteoarthritis of hi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9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ronic instability of knee, right kn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8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Radiculopath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lumba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regio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7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4.69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XIV Diseases of the genitourinary syste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ncounter for care involving renal dialy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8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3.3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Kidne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ransplant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tat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3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cute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tubulo-interstiti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nephrit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0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alculu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kidne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6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alculu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re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1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ren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oli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8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hron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kidney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isease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KD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7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olyp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corpus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ter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53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and unspecified ovarian cy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18</w:t>
            </w:r>
          </w:p>
        </w:tc>
      </w:tr>
      <w:tr w:rsidR="005623FB" w:rsidRPr="005623FB" w:rsidTr="005623FB">
        <w:trPr>
          <w:trHeight w:val="264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8.13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XVII Certain conditions originating in the perinatal perio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Neurofibromatosi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nonmalignan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5.7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rominen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a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9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ongenital malformations of other endocrine glan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6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atresia and stenosis of urethra and bladder ne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6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rteriovenou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alformation (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eripher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9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Arteriovenous malformation of cerebral vesse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9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ongenit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ial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symmet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9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congenital malformations of brea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9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ther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phakomatose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, not elsewhere classifi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9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5.29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XVIII Symptoms, signs and abnormal clinical and laboratory findings, not elsewhere classifie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bdominal and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pelv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2.0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ain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8.0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Pain in throat and ch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3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Malaise and fatig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8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Pain localized to upper abdom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5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sci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5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eadach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7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ever,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unspecifie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7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Dyspne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7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7.33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XIX Injury, poisoning and certain other consequences of external cau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Mechanical complication of internal joint pros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.5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Benzodiazepin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18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Concu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1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pen wound of thumb without damage to nai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4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Unspecified fracture of the lower end of radi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2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Traumat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subdura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hemorrhag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1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Mechanical comp of cardiac and vascular devices and impla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0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Sprain of cruciate ligament of kne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0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Inj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xtensor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mus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/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fas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/tend and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unsp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finger at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wrs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/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hnd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l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.8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1.98</w:t>
            </w:r>
          </w:p>
        </w:tc>
      </w:tr>
      <w:tr w:rsidR="005623FB" w:rsidRPr="00EA4B1D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Chapter XXI Factors influencing health status and contact with health servic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5623FB" w:rsidRPr="005623FB" w:rsidTr="005623FB">
        <w:trPr>
          <w:trHeight w:val="576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ncounter for follow-up examination after completed treatment for conditions other than malignant neopla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4.4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ncount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or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fterca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1.07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Encounter for examination and observation for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reas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.39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ncounter for other specified afterc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9.3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Encounte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or palliative c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5.50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ncntr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for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plas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/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recnst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surg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fol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med proc or healed inju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4.76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rthopedic</w:t>
            </w:r>
            <w:proofErr w:type="spellEnd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afterca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52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ncounter for adjustment and management of implanted devi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3.45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val="en-US" w:eastAsia="fr-FR"/>
              </w:rPr>
              <w:t>Encounter for breast reconstruction following mastectom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.21</w:t>
            </w:r>
          </w:p>
        </w:tc>
      </w:tr>
      <w:tr w:rsidR="005623FB" w:rsidRPr="005623FB" w:rsidTr="005623FB">
        <w:trPr>
          <w:trHeight w:val="288"/>
        </w:trPr>
        <w:tc>
          <w:tcPr>
            <w:tcW w:w="9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78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23FB" w:rsidRPr="005623FB" w:rsidRDefault="005623FB" w:rsidP="00562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623FB">
              <w:rPr>
                <w:rFonts w:ascii="Calibri" w:eastAsia="Times New Roman" w:hAnsi="Calibri" w:cs="Calibri"/>
                <w:color w:val="000000"/>
                <w:lang w:eastAsia="fr-FR"/>
              </w:rPr>
              <w:t>26.32</w:t>
            </w:r>
          </w:p>
        </w:tc>
      </w:tr>
    </w:tbl>
    <w:p w:rsidR="005623FB" w:rsidRDefault="005623FB" w:rsidP="00524CD2">
      <w:pPr>
        <w:rPr>
          <w:b/>
        </w:rPr>
      </w:pPr>
    </w:p>
    <w:p w:rsidR="005623FB" w:rsidRDefault="005623FB" w:rsidP="00524CD2">
      <w:pPr>
        <w:rPr>
          <w:b/>
        </w:rPr>
      </w:pPr>
    </w:p>
    <w:p w:rsidR="005623FB" w:rsidRDefault="005623FB" w:rsidP="00524CD2">
      <w:pPr>
        <w:rPr>
          <w:b/>
        </w:rPr>
      </w:pPr>
    </w:p>
    <w:p w:rsidR="005623FB" w:rsidRDefault="005623FB" w:rsidP="00524CD2">
      <w:pPr>
        <w:rPr>
          <w:b/>
        </w:rPr>
      </w:pPr>
    </w:p>
    <w:p w:rsidR="005623FB" w:rsidRDefault="005623FB" w:rsidP="00524CD2">
      <w:pPr>
        <w:rPr>
          <w:b/>
        </w:rPr>
      </w:pPr>
    </w:p>
    <w:p w:rsidR="005623FB" w:rsidRDefault="005623FB" w:rsidP="00524CD2">
      <w:pPr>
        <w:rPr>
          <w:b/>
        </w:rPr>
      </w:pPr>
    </w:p>
    <w:sectPr w:rsidR="005623FB" w:rsidSect="001F20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9B4"/>
    <w:rsid w:val="00080989"/>
    <w:rsid w:val="00131C5F"/>
    <w:rsid w:val="00145A9A"/>
    <w:rsid w:val="001604E7"/>
    <w:rsid w:val="00164CAD"/>
    <w:rsid w:val="001F2044"/>
    <w:rsid w:val="00212362"/>
    <w:rsid w:val="00235DEE"/>
    <w:rsid w:val="002B6D7E"/>
    <w:rsid w:val="00301B80"/>
    <w:rsid w:val="00404880"/>
    <w:rsid w:val="00511214"/>
    <w:rsid w:val="00524CD2"/>
    <w:rsid w:val="00551EEB"/>
    <w:rsid w:val="005623FB"/>
    <w:rsid w:val="00694ADD"/>
    <w:rsid w:val="006B56AB"/>
    <w:rsid w:val="0078767C"/>
    <w:rsid w:val="007E7CB8"/>
    <w:rsid w:val="008C0D47"/>
    <w:rsid w:val="009219B4"/>
    <w:rsid w:val="00967378"/>
    <w:rsid w:val="009C610C"/>
    <w:rsid w:val="00B15190"/>
    <w:rsid w:val="00B65D44"/>
    <w:rsid w:val="00C57E5E"/>
    <w:rsid w:val="00CB2633"/>
    <w:rsid w:val="00CF0045"/>
    <w:rsid w:val="00D3343A"/>
    <w:rsid w:val="00DB47F5"/>
    <w:rsid w:val="00E07EF8"/>
    <w:rsid w:val="00E17DA7"/>
    <w:rsid w:val="00EA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2FD42C-8FA9-4F21-B730-2E5CC064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145A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145A9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48</Words>
  <Characters>7418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Compte Microsoft</cp:lastModifiedBy>
  <cp:revision>5</cp:revision>
  <dcterms:created xsi:type="dcterms:W3CDTF">2022-04-21T13:05:00Z</dcterms:created>
  <dcterms:modified xsi:type="dcterms:W3CDTF">2022-07-18T14:37:00Z</dcterms:modified>
</cp:coreProperties>
</file>